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448BD" w14:textId="13F61835" w:rsidR="0065316C" w:rsidRDefault="0065316C" w:rsidP="004348DC">
      <w:pPr>
        <w:rPr>
          <w:b/>
          <w:lang w:val="en-US"/>
        </w:rPr>
      </w:pPr>
      <w:r w:rsidRPr="0065316C">
        <w:rPr>
          <w:b/>
        </w:rPr>
        <w:t>Su</w:t>
      </w:r>
      <w:proofErr w:type="spellStart"/>
      <w:r w:rsidR="005D713E">
        <w:rPr>
          <w:b/>
          <w:lang w:val="en-US"/>
        </w:rPr>
        <w:t>pporting</w:t>
      </w:r>
      <w:proofErr w:type="spellEnd"/>
      <w:r w:rsidR="005D713E">
        <w:rPr>
          <w:b/>
          <w:lang w:val="en-US"/>
        </w:rPr>
        <w:t xml:space="preserve"> information</w:t>
      </w:r>
      <w:r w:rsidRPr="0065316C">
        <w:rPr>
          <w:b/>
        </w:rPr>
        <w:t xml:space="preserve"> file </w:t>
      </w:r>
      <w:r>
        <w:rPr>
          <w:b/>
          <w:lang w:val="en-US"/>
        </w:rPr>
        <w:t>3: DCE pilot study design</w:t>
      </w:r>
    </w:p>
    <w:p w14:paraId="57C2BD54" w14:textId="77777777" w:rsidR="0065316C" w:rsidRDefault="0065316C" w:rsidP="004348DC">
      <w:pPr>
        <w:rPr>
          <w:b/>
          <w:lang w:val="en-US"/>
        </w:rPr>
      </w:pPr>
    </w:p>
    <w:p w14:paraId="51E9245B" w14:textId="465E1910" w:rsidR="004348DC" w:rsidRPr="0065316C" w:rsidRDefault="004A0B76" w:rsidP="004348DC">
      <w:pPr>
        <w:rPr>
          <w:bCs/>
        </w:rPr>
      </w:pPr>
      <w:r w:rsidRPr="0065316C">
        <w:rPr>
          <w:bCs/>
        </w:rPr>
        <w:t>PILOT STUDY of 33 subjec</w:t>
      </w:r>
      <w:proofErr w:type="spellStart"/>
      <w:r w:rsidRPr="0065316C">
        <w:rPr>
          <w:bCs/>
          <w:lang w:val="en-US"/>
        </w:rPr>
        <w:t>ts</w:t>
      </w:r>
      <w:proofErr w:type="spellEnd"/>
      <w:r w:rsidRPr="0065316C">
        <w:rPr>
          <w:bCs/>
        </w:rPr>
        <w:t xml:space="preserve"> with 8 tasks: 7 comparison tasks each involving 2 options + 1 choice task with a dominant option</w:t>
      </w:r>
    </w:p>
    <w:p w14:paraId="19FB9B8A" w14:textId="77777777" w:rsidR="004A0B76" w:rsidRDefault="004A0B76" w:rsidP="004348DC"/>
    <w:p w14:paraId="78248774" w14:textId="5EA696B8" w:rsidR="004348DC" w:rsidRDefault="004348DC" w:rsidP="004348DC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8 </w:t>
      </w:r>
      <w:r w:rsidR="004A0B76">
        <w:rPr>
          <w:lang w:val="en-US"/>
        </w:rPr>
        <w:t>attributes (number of levels) in the project</w:t>
      </w:r>
    </w:p>
    <w:p w14:paraId="7C76013C" w14:textId="664A5939" w:rsidR="004348DC" w:rsidRDefault="004348DC" w:rsidP="004A0B76">
      <w:pPr>
        <w:pStyle w:val="ListParagraph"/>
        <w:ind w:left="708"/>
      </w:pPr>
      <w:r>
        <w:t>A(2), B(2), C(2), D(2), E(2), F(3), H(3)</w:t>
      </w:r>
      <w:r>
        <w:br/>
      </w:r>
    </w:p>
    <w:p w14:paraId="561A468B" w14:textId="054A15C2" w:rsidR="004348DC" w:rsidRDefault="004A0B76" w:rsidP="004348DC">
      <w:pPr>
        <w:pStyle w:val="ListParagraph"/>
        <w:numPr>
          <w:ilvl w:val="0"/>
          <w:numId w:val="2"/>
        </w:numPr>
        <w:spacing w:after="160" w:line="259" w:lineRule="auto"/>
      </w:pPr>
      <w:r w:rsidRPr="004A0B76">
        <w:t>Choice of 22 options to compare two by two from a d-optimal design:</w:t>
      </w:r>
    </w:p>
    <w:p w14:paraId="49112421" w14:textId="30BF9B69" w:rsidR="004348DC" w:rsidRPr="00100D31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en-CA"/>
        </w:rPr>
      </w:pPr>
      <w:r w:rsidRPr="004A0B76">
        <w:rPr>
          <w:rFonts w:ascii="Courier New" w:hAnsi="Courier New" w:cs="Courier New"/>
          <w:sz w:val="18"/>
          <w:szCs w:val="18"/>
        </w:rPr>
        <w:t xml:space="preserve">                   </w:t>
      </w:r>
      <w:r w:rsidR="004A0B76">
        <w:rPr>
          <w:rFonts w:ascii="Courier New" w:hAnsi="Courier New" w:cs="Courier New"/>
          <w:sz w:val="18"/>
          <w:szCs w:val="18"/>
          <w:lang w:val="en-CA"/>
        </w:rPr>
        <w:t>Options</w:t>
      </w:r>
      <w:r w:rsidRPr="00100D31">
        <w:rPr>
          <w:rFonts w:ascii="Courier New" w:hAnsi="Courier New" w:cs="Courier New"/>
          <w:sz w:val="18"/>
          <w:szCs w:val="18"/>
          <w:lang w:val="en-CA"/>
        </w:rPr>
        <w:t xml:space="preserve">    A    B    C    D    E    F    G    H</w:t>
      </w:r>
    </w:p>
    <w:p w14:paraId="31A3D37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100D31">
        <w:rPr>
          <w:rFonts w:ascii="Courier New" w:hAnsi="Courier New" w:cs="Courier New"/>
          <w:sz w:val="18"/>
          <w:szCs w:val="18"/>
          <w:lang w:val="en-CA"/>
        </w:rPr>
        <w:t xml:space="preserve">                         </w:t>
      </w:r>
      <w:r>
        <w:rPr>
          <w:rFonts w:ascii="Courier New" w:hAnsi="Courier New" w:cs="Courier New"/>
          <w:sz w:val="18"/>
          <w:szCs w:val="18"/>
        </w:rPr>
        <w:t>1    2    2    2    2    1    3    2    2</w:t>
      </w:r>
    </w:p>
    <w:p w14:paraId="74F44F0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2    2    2    2    1    2    3    1    3</w:t>
      </w:r>
    </w:p>
    <w:p w14:paraId="5B888E5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3    2    2    2    1    1    2    3    1</w:t>
      </w:r>
    </w:p>
    <w:p w14:paraId="20CA894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4    2    2    1    2    2    1    1    2</w:t>
      </w:r>
    </w:p>
    <w:p w14:paraId="150186E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5    2    2    1    2    1    1    2    3</w:t>
      </w:r>
    </w:p>
    <w:p w14:paraId="76A0BCB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6    2    1    2    2    2    2    1    1</w:t>
      </w:r>
    </w:p>
    <w:p w14:paraId="0F744A7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7    2    1    2    1    2    1    3    2</w:t>
      </w:r>
    </w:p>
    <w:p w14:paraId="7B59817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8    2    1    2    1    1    3    1    1</w:t>
      </w:r>
    </w:p>
    <w:p w14:paraId="33C94C1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9    2    1    1    2    1    3    1    3</w:t>
      </w:r>
    </w:p>
    <w:p w14:paraId="4C79B4E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0    2    1    1    2    1    2    2    1</w:t>
      </w:r>
    </w:p>
    <w:p w14:paraId="741DB68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1    2    1    1    1    2    3    2    2</w:t>
      </w:r>
    </w:p>
    <w:p w14:paraId="32EFD36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2    1    2    2    2    1    1    3    2</w:t>
      </w:r>
    </w:p>
    <w:p w14:paraId="358EBE9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3    1    2    2    1    2    2    3    3</w:t>
      </w:r>
    </w:p>
    <w:p w14:paraId="4033417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4    1    2    2    1    2    1    1    1</w:t>
      </w:r>
    </w:p>
    <w:p w14:paraId="0964119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5    1    2    1    2    2    2    3    1</w:t>
      </w:r>
    </w:p>
    <w:p w14:paraId="5F034B4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6    1    2    1    1    1    2    2    2</w:t>
      </w:r>
    </w:p>
    <w:p w14:paraId="1C6CE8C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7    1    1    2    2    2    2    2    2</w:t>
      </w:r>
    </w:p>
    <w:p w14:paraId="192B9E7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8    1    1    2    1    2    1    2    3</w:t>
      </w:r>
    </w:p>
    <w:p w14:paraId="396A481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19    1    1    2    1    1    2    1    3</w:t>
      </w:r>
    </w:p>
    <w:p w14:paraId="3D5B870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20    1    1    1    2    2    3    1    1</w:t>
      </w:r>
    </w:p>
    <w:p w14:paraId="7B58AD2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21    1    1    1    1    2    3    3    3</w:t>
      </w:r>
    </w:p>
    <w:p w14:paraId="13F78A30" w14:textId="77777777" w:rsidR="004348DC" w:rsidRDefault="004348DC" w:rsidP="004348DC">
      <w:r>
        <w:rPr>
          <w:rFonts w:ascii="Courier New" w:hAnsi="Courier New" w:cs="Courier New"/>
          <w:sz w:val="18"/>
          <w:szCs w:val="18"/>
        </w:rPr>
        <w:t xml:space="preserve">                        22    1    1    1    1    1    1    1    2</w:t>
      </w:r>
    </w:p>
    <w:p w14:paraId="1A7CFED3" w14:textId="77777777" w:rsidR="004348DC" w:rsidRDefault="004348DC" w:rsidP="004348DC"/>
    <w:p w14:paraId="23A43C3E" w14:textId="77777777" w:rsidR="004A0B76" w:rsidRDefault="004A0B76" w:rsidP="004A0B76">
      <w:r>
        <w:t xml:space="preserve">These 22 options compared 2 by 2 yield 231 pairs.  </w:t>
      </w:r>
    </w:p>
    <w:p w14:paraId="24FB1069" w14:textId="6EA7CE44" w:rsidR="004348DC" w:rsidRDefault="004A0B76" w:rsidP="004A0B76">
      <w:r>
        <w:t xml:space="preserve">We will therefore need n=33 subjects in the pilot study, with 7 comparison tasks for each </w:t>
      </w:r>
      <w:r w:rsidR="004348DC">
        <w:t xml:space="preserve">(33*7=231).    </w:t>
      </w:r>
    </w:p>
    <w:p w14:paraId="4BC27611" w14:textId="4EB15845" w:rsidR="004348DC" w:rsidRPr="004A0B76" w:rsidRDefault="004348DC" w:rsidP="004348DC">
      <w:pPr>
        <w:spacing w:line="360" w:lineRule="auto"/>
        <w:rPr>
          <w:rFonts w:ascii="Times New Roman" w:hAnsi="Times New Roman" w:cs="Times New Roman"/>
          <w:b/>
          <w:bCs/>
          <w:color w:val="4472C4" w:themeColor="accent1"/>
          <w:lang w:val="en-US"/>
        </w:rPr>
        <w:sectPr w:rsidR="004348DC" w:rsidRPr="004A0B76" w:rsidSect="004348D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5A8B923C" w14:textId="3991617A" w:rsidR="004348DC" w:rsidRPr="004348DC" w:rsidRDefault="004A0B76" w:rsidP="004348DC">
      <w:pPr>
        <w:pStyle w:val="ListParagraph"/>
        <w:numPr>
          <w:ilvl w:val="0"/>
          <w:numId w:val="2"/>
        </w:numPr>
        <w:spacing w:after="160" w:line="259" w:lineRule="auto"/>
        <w:rPr>
          <w:color w:val="4472C4" w:themeColor="accent1"/>
        </w:rPr>
      </w:pPr>
      <w:r w:rsidRPr="004A0B76">
        <w:rPr>
          <w:color w:val="4472C4" w:themeColor="accent1"/>
          <w:lang w:val="en-US"/>
        </w:rPr>
        <w:lastRenderedPageBreak/>
        <w:t>One dominant choice task for each subject</w:t>
      </w:r>
    </w:p>
    <w:p w14:paraId="786C162E" w14:textId="0EE3DFB9" w:rsidR="004348DC" w:rsidRDefault="0039324B" w:rsidP="0039324B">
      <w:pPr>
        <w:autoSpaceDE w:val="0"/>
        <w:autoSpaceDN w:val="0"/>
        <w:adjustRightInd w:val="0"/>
        <w:jc w:val="center"/>
        <w:rPr>
          <w:rFonts w:ascii="Courier New" w:hAnsi="Courier New" w:cs="Courier New"/>
          <w:sz w:val="18"/>
          <w:szCs w:val="18"/>
        </w:rPr>
      </w:pPr>
      <w:r w:rsidRPr="004A0B76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4348DC">
        <w:rPr>
          <w:rFonts w:ascii="Courier New" w:hAnsi="Courier New" w:cs="Courier New"/>
          <w:sz w:val="18"/>
          <w:szCs w:val="18"/>
        </w:rPr>
        <w:t>option1            option2</w:t>
      </w:r>
    </w:p>
    <w:p w14:paraId="659BDD84" w14:textId="7FDBFA7F" w:rsidR="004348DC" w:rsidRPr="004A0B76" w:rsidRDefault="0039324B" w:rsidP="0039324B">
      <w:pPr>
        <w:autoSpaceDE w:val="0"/>
        <w:autoSpaceDN w:val="0"/>
        <w:adjustRightInd w:val="0"/>
        <w:jc w:val="center"/>
        <w:rPr>
          <w:rFonts w:ascii="Courier New" w:hAnsi="Courier New" w:cs="Courier New"/>
          <w:sz w:val="18"/>
          <w:szCs w:val="18"/>
          <w:lang w:val="en-US"/>
        </w:rPr>
      </w:pPr>
      <w:r w:rsidRPr="004A0B76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2</w:t>
      </w:r>
      <w:r w:rsidR="004348DC">
        <w:rPr>
          <w:rFonts w:ascii="Courier New" w:hAnsi="Courier New" w:cs="Courier New"/>
          <w:sz w:val="18"/>
          <w:szCs w:val="18"/>
        </w:rPr>
        <w:t>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1</w:t>
      </w:r>
      <w:r w:rsidR="004348DC">
        <w:rPr>
          <w:rFonts w:ascii="Courier New" w:hAnsi="Courier New" w:cs="Courier New"/>
          <w:sz w:val="18"/>
          <w:szCs w:val="18"/>
        </w:rPr>
        <w:t>-2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1</w:t>
      </w:r>
      <w:r w:rsidR="004348DC">
        <w:rPr>
          <w:rFonts w:ascii="Courier New" w:hAnsi="Courier New" w:cs="Courier New"/>
          <w:sz w:val="18"/>
          <w:szCs w:val="18"/>
        </w:rPr>
        <w:t>-1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1</w:t>
      </w:r>
      <w:r w:rsidR="004348DC">
        <w:rPr>
          <w:rFonts w:ascii="Courier New" w:hAnsi="Courier New" w:cs="Courier New"/>
          <w:sz w:val="18"/>
          <w:szCs w:val="18"/>
        </w:rPr>
        <w:t>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1</w:t>
      </w:r>
      <w:r w:rsidR="004348DC">
        <w:rPr>
          <w:rFonts w:ascii="Courier New" w:hAnsi="Courier New" w:cs="Courier New"/>
          <w:sz w:val="18"/>
          <w:szCs w:val="18"/>
        </w:rPr>
        <w:t>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1</w:t>
      </w:r>
      <w:r w:rsidR="004348DC">
        <w:rPr>
          <w:rFonts w:ascii="Courier New" w:hAnsi="Courier New" w:cs="Courier New"/>
          <w:sz w:val="18"/>
          <w:szCs w:val="18"/>
        </w:rPr>
        <w:t xml:space="preserve">    1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2</w:t>
      </w:r>
      <w:r w:rsidR="004348DC">
        <w:rPr>
          <w:rFonts w:ascii="Courier New" w:hAnsi="Courier New" w:cs="Courier New"/>
          <w:sz w:val="18"/>
          <w:szCs w:val="18"/>
        </w:rPr>
        <w:t>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1</w:t>
      </w:r>
      <w:r w:rsidR="004348DC">
        <w:rPr>
          <w:rFonts w:ascii="Courier New" w:hAnsi="Courier New" w:cs="Courier New"/>
          <w:sz w:val="18"/>
          <w:szCs w:val="18"/>
        </w:rPr>
        <w:t>-2-2-2-2-</w:t>
      </w:r>
      <w:r w:rsidR="004348DC" w:rsidRPr="004A0B76">
        <w:rPr>
          <w:rFonts w:ascii="Courier New" w:hAnsi="Courier New" w:cs="Courier New"/>
          <w:sz w:val="18"/>
          <w:szCs w:val="18"/>
          <w:lang w:val="en-US"/>
        </w:rPr>
        <w:t>3</w:t>
      </w:r>
    </w:p>
    <w:p w14:paraId="6FE3A924" w14:textId="77777777" w:rsidR="004348DC" w:rsidRDefault="004348DC" w:rsidP="004348DC">
      <w:pPr>
        <w:pStyle w:val="ListParagraph"/>
        <w:spacing w:after="160" w:line="259" w:lineRule="auto"/>
        <w:ind w:left="360"/>
        <w:rPr>
          <w:color w:val="4472C4" w:themeColor="accent1"/>
        </w:rPr>
      </w:pPr>
    </w:p>
    <w:p w14:paraId="24270F54" w14:textId="459BD8D4" w:rsidR="004348DC" w:rsidRPr="004348DC" w:rsidRDefault="004A0B76" w:rsidP="004348DC">
      <w:pPr>
        <w:pStyle w:val="ListParagraph"/>
        <w:numPr>
          <w:ilvl w:val="0"/>
          <w:numId w:val="2"/>
        </w:numPr>
        <w:spacing w:after="160" w:line="259" w:lineRule="auto"/>
        <w:rPr>
          <w:color w:val="4472C4" w:themeColor="accent1"/>
        </w:rPr>
      </w:pPr>
      <w:r w:rsidRPr="004A0B76">
        <w:rPr>
          <w:color w:val="4472C4" w:themeColor="accent1"/>
        </w:rPr>
        <w:t>List of 7 tasks to be compared by subject:</w:t>
      </w:r>
    </w:p>
    <w:p w14:paraId="0983D3A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15A526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 -------------------------------------</w:t>
      </w:r>
    </w:p>
    <w:p w14:paraId="21179D6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1FF780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60ABF4A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1-2-2-2-2-2-2</w:t>
      </w:r>
    </w:p>
    <w:p w14:paraId="3FD4850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1-2-2-2-2-2-2</w:t>
      </w:r>
    </w:p>
    <w:p w14:paraId="5700A9C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2-1-2-2-2-3-1</w:t>
      </w:r>
    </w:p>
    <w:p w14:paraId="4F7ED6C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2-1-2-2-2-2-1-1</w:t>
      </w:r>
    </w:p>
    <w:p w14:paraId="500301D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1-2-2-2-2-1-1</w:t>
      </w:r>
    </w:p>
    <w:p w14:paraId="1E6B462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2-1-2-2-2-2-1-1</w:t>
      </w:r>
    </w:p>
    <w:p w14:paraId="146E982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1-1-2-1-3    1-1-1-1-1-1-1-2</w:t>
      </w:r>
    </w:p>
    <w:p w14:paraId="71D048D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E883CA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B8C6C0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 -------------------------------------</w:t>
      </w:r>
    </w:p>
    <w:p w14:paraId="4518FE5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AE2397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03C3F06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2-2-1-2-2-3-3</w:t>
      </w:r>
    </w:p>
    <w:p w14:paraId="0EEAC5F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1-2-1-1-3-1-1</w:t>
      </w:r>
    </w:p>
    <w:p w14:paraId="5FBA263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2-2-2-1-1-3-2</w:t>
      </w:r>
    </w:p>
    <w:p w14:paraId="03590BB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1-2-1-2-3    1-1-2-1-1-2-1-3</w:t>
      </w:r>
    </w:p>
    <w:p w14:paraId="0A23F98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1-2-2-3-1-1    1-1-1-1-1-1-1-2</w:t>
      </w:r>
    </w:p>
    <w:p w14:paraId="2128556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1-1-1-1-1-1-2</w:t>
      </w:r>
    </w:p>
    <w:p w14:paraId="23624F4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1-2-2-2-2-2-2</w:t>
      </w:r>
    </w:p>
    <w:p w14:paraId="0D891DD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04B2F1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F59E7E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3 -------------------------------------</w:t>
      </w:r>
    </w:p>
    <w:p w14:paraId="7722A0B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67CB33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78F364D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1-1-1-2-3-2-2</w:t>
      </w:r>
    </w:p>
    <w:p w14:paraId="2C70B0F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2-1-1-1-2-2-2</w:t>
      </w:r>
    </w:p>
    <w:p w14:paraId="7A41252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1-1-1-2-3-3-3</w:t>
      </w:r>
    </w:p>
    <w:p w14:paraId="303A4E7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2-2-2-3-1    1-1-2-1-2-1-2-3</w:t>
      </w:r>
    </w:p>
    <w:p w14:paraId="47DFE47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2-2-1-2-2-1-1-2</w:t>
      </w:r>
    </w:p>
    <w:p w14:paraId="734BC75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1-2-1-1-2-1-3</w:t>
      </w:r>
    </w:p>
    <w:p w14:paraId="3D2C7F2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1-1-2-1-2-2-1</w:t>
      </w:r>
    </w:p>
    <w:p w14:paraId="6F1797F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72DEEE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8328CF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4 -------------------------------------</w:t>
      </w:r>
    </w:p>
    <w:p w14:paraId="0656245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1BBE95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10F3144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1-2-1-2-1-2-3</w:t>
      </w:r>
    </w:p>
    <w:p w14:paraId="585ED78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2-1-2-1-1-3-1-1</w:t>
      </w:r>
    </w:p>
    <w:p w14:paraId="497FB5D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2-2-2-2-2    1-1-1-1-2-3-3-3</w:t>
      </w:r>
    </w:p>
    <w:p w14:paraId="43705B8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2-1-2-2-2-3-1</w:t>
      </w:r>
    </w:p>
    <w:p w14:paraId="487493D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2-2-1-2-1-1-1</w:t>
      </w:r>
    </w:p>
    <w:p w14:paraId="3B57E59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1-2-1-2-1-2-3</w:t>
      </w:r>
    </w:p>
    <w:p w14:paraId="360E8BF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1-1-1-1-1-1-2</w:t>
      </w:r>
    </w:p>
    <w:p w14:paraId="671C8DF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D7E697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5A19B7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5 -------------------------------------</w:t>
      </w:r>
    </w:p>
    <w:p w14:paraId="23D5901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305080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03131B8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2-1-2-2-2-3-1</w:t>
      </w:r>
    </w:p>
    <w:p w14:paraId="0F13584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1-2-1-2-1-2-3</w:t>
      </w:r>
    </w:p>
    <w:p w14:paraId="742EF7B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2-2-1-2-1-1-1</w:t>
      </w:r>
    </w:p>
    <w:p w14:paraId="48E1D00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                         2-1-2-2-2-2-1-1    2-1-1-2-1-3-1-3</w:t>
      </w:r>
    </w:p>
    <w:p w14:paraId="19F60DA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2-2-1-2-1-1-2-3</w:t>
      </w:r>
    </w:p>
    <w:p w14:paraId="0F75D41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2-1-1-1-2-2-2</w:t>
      </w:r>
    </w:p>
    <w:p w14:paraId="365596A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1-1-2-2-3-1-1</w:t>
      </w:r>
    </w:p>
    <w:p w14:paraId="0C82200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71444D9" w14:textId="4ECE0200" w:rsidR="004348DC" w:rsidRDefault="004348DC" w:rsidP="004348DC">
      <w:pPr>
        <w:rPr>
          <w:rFonts w:ascii="Courier New" w:hAnsi="Courier New" w:cs="Courier New"/>
          <w:sz w:val="18"/>
          <w:szCs w:val="18"/>
        </w:rPr>
      </w:pPr>
    </w:p>
    <w:p w14:paraId="5FA2268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6 -------------------------------------</w:t>
      </w:r>
    </w:p>
    <w:p w14:paraId="6AACDFE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515CEF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30B0FEB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2-1-2-2-2-3-1</w:t>
      </w:r>
    </w:p>
    <w:p w14:paraId="1127B1E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2-2-1-2-2-3-3</w:t>
      </w:r>
    </w:p>
    <w:p w14:paraId="3AE0D07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1-2-1-2-3    1-1-1-1-2-3-3-3</w:t>
      </w:r>
    </w:p>
    <w:p w14:paraId="5DA983F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2-2-1-2-2-3-3</w:t>
      </w:r>
    </w:p>
    <w:p w14:paraId="4B38CA2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2-2-1-2-3-1-3</w:t>
      </w:r>
    </w:p>
    <w:p w14:paraId="5CAF830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1-1-1-2-3-3-3</w:t>
      </w:r>
    </w:p>
    <w:p w14:paraId="54423CA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2-2-2-1-1-3-2</w:t>
      </w:r>
    </w:p>
    <w:p w14:paraId="0C1D5A0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D12F74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BA58F5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7 -------------------------------------</w:t>
      </w:r>
    </w:p>
    <w:p w14:paraId="59783AE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478319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4212615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2-1-1-1-2-3-2-2</w:t>
      </w:r>
    </w:p>
    <w:p w14:paraId="562E16F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1-2-1-2-3    1-1-1-1-1-1-1-2</w:t>
      </w:r>
    </w:p>
    <w:p w14:paraId="41339D9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2-1-1-2-1-2-2-1</w:t>
      </w:r>
    </w:p>
    <w:p w14:paraId="74320CA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2-2-1-2-1-1-1</w:t>
      </w:r>
    </w:p>
    <w:p w14:paraId="3F1CA8E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2-2-2-1-1-3-2</w:t>
      </w:r>
    </w:p>
    <w:p w14:paraId="49897DE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2-1-1-1-2-3-2-2</w:t>
      </w:r>
    </w:p>
    <w:p w14:paraId="3AB0507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2-2-1-2-2-3-3</w:t>
      </w:r>
    </w:p>
    <w:p w14:paraId="190C235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1B3FA2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0914DB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8 -------------------------------------</w:t>
      </w:r>
    </w:p>
    <w:p w14:paraId="115F364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CB1453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07B819A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1-1-2-2-2    1-1-2-1-1-2-1-3</w:t>
      </w:r>
    </w:p>
    <w:p w14:paraId="3CBD05F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1-1-2-1-3    1-1-1-2-2-3-1-1</w:t>
      </w:r>
    </w:p>
    <w:p w14:paraId="3A9BB17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2-1-1-2-1-2-2-1</w:t>
      </w:r>
    </w:p>
    <w:p w14:paraId="01F349E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1-1-2-2-3-1-1</w:t>
      </w:r>
    </w:p>
    <w:p w14:paraId="6D6683B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2-1-2-2-1-1-2</w:t>
      </w:r>
    </w:p>
    <w:p w14:paraId="10D9210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2-1-1-2-1-3-1-3</w:t>
      </w:r>
    </w:p>
    <w:p w14:paraId="74D44CC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2-1-1-2-1-3-1-3</w:t>
      </w:r>
    </w:p>
    <w:p w14:paraId="0F923C3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81D069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C9284F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9 -------------------------------------</w:t>
      </w:r>
    </w:p>
    <w:p w14:paraId="6C03642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926DC8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42E6FA4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2-2-1-2-1-1-1</w:t>
      </w:r>
    </w:p>
    <w:p w14:paraId="321CBB2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1-2-1-2-1-2-3</w:t>
      </w:r>
    </w:p>
    <w:p w14:paraId="1344B1F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2-2-2-1-1-3-2</w:t>
      </w:r>
    </w:p>
    <w:p w14:paraId="4D6B3E2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1-2-2-2-2-2-2</w:t>
      </w:r>
    </w:p>
    <w:p w14:paraId="263CECB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1-1-2-1-3-1-3</w:t>
      </w:r>
    </w:p>
    <w:p w14:paraId="0A52BE7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1-1-1-1-1-1-2</w:t>
      </w:r>
    </w:p>
    <w:p w14:paraId="2361B0B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1-1-1-1-1-1-2</w:t>
      </w:r>
    </w:p>
    <w:p w14:paraId="75C58CB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6B4045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0 ------------------------------------</w:t>
      </w:r>
    </w:p>
    <w:p w14:paraId="3317A94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DC574D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0B210FF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1-2-1-2-1-3-2</w:t>
      </w:r>
    </w:p>
    <w:p w14:paraId="0E6F1E4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1-1-1-2-3-3-3</w:t>
      </w:r>
    </w:p>
    <w:p w14:paraId="57E83FB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1-1-2-2-3-1-1</w:t>
      </w:r>
    </w:p>
    <w:p w14:paraId="03E1076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1-1-2-1-2-2-1</w:t>
      </w:r>
    </w:p>
    <w:p w14:paraId="6AE4DB0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1-2-1-1-2-1-3</w:t>
      </w:r>
    </w:p>
    <w:p w14:paraId="68B427C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2-1-2-2-1-1-2</w:t>
      </w:r>
    </w:p>
    <w:p w14:paraId="62672E5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2-2-1-2-2-3-3</w:t>
      </w:r>
    </w:p>
    <w:p w14:paraId="2B69EE7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9EF094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244AB4A" w14:textId="502F9BA2" w:rsidR="004348DC" w:rsidRDefault="004348DC" w:rsidP="004348DC">
      <w:pPr>
        <w:rPr>
          <w:rFonts w:ascii="Courier New" w:hAnsi="Courier New" w:cs="Courier New"/>
          <w:sz w:val="18"/>
          <w:szCs w:val="18"/>
        </w:rPr>
      </w:pPr>
    </w:p>
    <w:p w14:paraId="1F6BE0F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1 ------------------------------------</w:t>
      </w:r>
    </w:p>
    <w:p w14:paraId="08A24E9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5AD755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7A7C0BF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3E499E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1-2-1-2-1-2-3</w:t>
      </w:r>
    </w:p>
    <w:p w14:paraId="73F1780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1-2-1-2-1-2-3</w:t>
      </w:r>
    </w:p>
    <w:p w14:paraId="119786F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1-2-2-2-2-2-2</w:t>
      </w:r>
    </w:p>
    <w:p w14:paraId="7D211EC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2-2-2-1-1-3-2</w:t>
      </w:r>
    </w:p>
    <w:p w14:paraId="7AA66D7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1-2-2-2-2-2-2</w:t>
      </w:r>
    </w:p>
    <w:p w14:paraId="5DC3536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1-1-2-2-2    1-1-1-1-2-3-3-3</w:t>
      </w:r>
    </w:p>
    <w:p w14:paraId="2963DED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2-1-1-1-2-3-2-2</w:t>
      </w:r>
    </w:p>
    <w:p w14:paraId="776926C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800F15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736683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2 ------------------------------------</w:t>
      </w:r>
    </w:p>
    <w:p w14:paraId="7D4A1F1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F9785E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12F8D2F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EC17A8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1-1-1-1-1-1-2</w:t>
      </w:r>
    </w:p>
    <w:p w14:paraId="0F87A85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1-2-2-2-2-2-2</w:t>
      </w:r>
    </w:p>
    <w:p w14:paraId="6251530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2-1-2-2-2-3-1</w:t>
      </w:r>
    </w:p>
    <w:p w14:paraId="64EB8D2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1-2-1-1-2-1-3</w:t>
      </w:r>
    </w:p>
    <w:p w14:paraId="3B923DC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1-2-1-1-2-1-3</w:t>
      </w:r>
    </w:p>
    <w:p w14:paraId="7458A86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2-2-2-1-1-3-2</w:t>
      </w:r>
    </w:p>
    <w:p w14:paraId="0841383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1-2-1-1-2-1-3</w:t>
      </w:r>
    </w:p>
    <w:p w14:paraId="49170DE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47DCC1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90B280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3 ------------------------------------</w:t>
      </w:r>
    </w:p>
    <w:p w14:paraId="7C0C868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79233B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0ED7271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F03398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1-2-1-1-2-1-3</w:t>
      </w:r>
    </w:p>
    <w:p w14:paraId="69C2D54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2-1-2-2-2-3-1</w:t>
      </w:r>
    </w:p>
    <w:p w14:paraId="727CA13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1-1-2-2-3-1-1</w:t>
      </w:r>
    </w:p>
    <w:p w14:paraId="3240A89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2-2-2-1-1-3-2</w:t>
      </w:r>
    </w:p>
    <w:p w14:paraId="758FC5D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1-2-1-2-1-2-3</w:t>
      </w:r>
    </w:p>
    <w:p w14:paraId="27A6FE3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1-2-1-2-1-2-3</w:t>
      </w:r>
    </w:p>
    <w:p w14:paraId="4C74384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2-1-1-2-1-2-2-1</w:t>
      </w:r>
    </w:p>
    <w:p w14:paraId="21A119D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C6969E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311AFF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4 ------------------------------------</w:t>
      </w:r>
    </w:p>
    <w:p w14:paraId="4898952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09E239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6DC8942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2E8616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1-1-2-2-3-1-1</w:t>
      </w:r>
    </w:p>
    <w:p w14:paraId="67ED7FF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2-2-1-2-1-1-1</w:t>
      </w:r>
    </w:p>
    <w:p w14:paraId="1D52EE8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2-1-1-1-2-2-2</w:t>
      </w:r>
    </w:p>
    <w:p w14:paraId="1194F1E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2-1-2-2-2-3-1</w:t>
      </w:r>
    </w:p>
    <w:p w14:paraId="1A1019D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2-1-2-2-2-3-1</w:t>
      </w:r>
    </w:p>
    <w:p w14:paraId="76BCCD9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2-1-1-1-2-2-2</w:t>
      </w:r>
    </w:p>
    <w:p w14:paraId="4427C3F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2-2-1-2-1-1-1</w:t>
      </w:r>
    </w:p>
    <w:p w14:paraId="4495B7D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EBB910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CB750B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5 ------------------------------------</w:t>
      </w:r>
    </w:p>
    <w:p w14:paraId="5F9F9B5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9187C2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0B5ED80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093514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2-1-1-2-1-2-2-1</w:t>
      </w:r>
    </w:p>
    <w:p w14:paraId="3EA2C40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2-2-2-3-1    1-1-1-1-2-3-3-3</w:t>
      </w:r>
    </w:p>
    <w:p w14:paraId="0546035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2-1-1-2-1-3-1-3</w:t>
      </w:r>
    </w:p>
    <w:p w14:paraId="69FB54E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2-2-2-2-2    1-1-1-1-1-1-1-2</w:t>
      </w:r>
    </w:p>
    <w:p w14:paraId="69F43CF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                         2-2-2-1-1-2-3-1    1-1-1-1-1-1-1-2</w:t>
      </w:r>
    </w:p>
    <w:p w14:paraId="59D49C6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1-1-2-2-3-1-1</w:t>
      </w:r>
    </w:p>
    <w:p w14:paraId="4C81549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1-2-2-2-2-2-2</w:t>
      </w:r>
    </w:p>
    <w:p w14:paraId="1896122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6 ------------------------------------</w:t>
      </w:r>
    </w:p>
    <w:p w14:paraId="5042FC9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4E217C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60B834F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5D3EC1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1-1-2-2-3-1-1</w:t>
      </w:r>
    </w:p>
    <w:p w14:paraId="7E15602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2-1-2-2-2-3-1</w:t>
      </w:r>
    </w:p>
    <w:p w14:paraId="1516E00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1-1-1-1-1-1-2</w:t>
      </w:r>
    </w:p>
    <w:p w14:paraId="299C81C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2-1-1-1-2-3-2-2</w:t>
      </w:r>
    </w:p>
    <w:p w14:paraId="742B429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1-1-1-2-3-3-3</w:t>
      </w:r>
    </w:p>
    <w:p w14:paraId="3AA7C8B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2-1-1-1-2-2-2</w:t>
      </w:r>
    </w:p>
    <w:p w14:paraId="51CC178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2-2-2-1-1-3-2</w:t>
      </w:r>
    </w:p>
    <w:p w14:paraId="1DAF8A5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25AB51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CE342B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7 ------------------------------------</w:t>
      </w:r>
    </w:p>
    <w:p w14:paraId="558392B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3A14D3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4E1B96F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37C2C3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1-1-1-2-3-3-3</w:t>
      </w:r>
    </w:p>
    <w:p w14:paraId="1DBA398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1-2-2-2-2-2-2</w:t>
      </w:r>
    </w:p>
    <w:p w14:paraId="0C3E360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1-2-2-3-1-1    1-1-1-1-2-3-3-3</w:t>
      </w:r>
    </w:p>
    <w:p w14:paraId="49AA9A2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1-2-1-1-2-1-3</w:t>
      </w:r>
    </w:p>
    <w:p w14:paraId="30E8C98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2-2-2-2-2    1-1-1-2-2-3-1-1</w:t>
      </w:r>
    </w:p>
    <w:p w14:paraId="6D88D19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2-1-1-1-2-2-2</w:t>
      </w:r>
    </w:p>
    <w:p w14:paraId="34DE07A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1-2-1-2-1-2-3</w:t>
      </w:r>
    </w:p>
    <w:p w14:paraId="44D8F56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24A3DF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53706C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8 ------------------------------------</w:t>
      </w:r>
    </w:p>
    <w:p w14:paraId="2B0B5A3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D9158C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7C07D83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3FE444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2-2-2-3-1    1-1-1-2-2-3-1-1</w:t>
      </w:r>
    </w:p>
    <w:p w14:paraId="5C8EBF6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1-2-1-2-1-2-3</w:t>
      </w:r>
    </w:p>
    <w:p w14:paraId="6B5170D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2-1-2-2-2-3-1</w:t>
      </w:r>
    </w:p>
    <w:p w14:paraId="2E62B83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2-2-1-2-1-1-1</w:t>
      </w:r>
    </w:p>
    <w:p w14:paraId="1C41837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2-1-2-1-1-3-1-1</w:t>
      </w:r>
    </w:p>
    <w:p w14:paraId="185D97F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2-1-1-1-2-2-2</w:t>
      </w:r>
    </w:p>
    <w:p w14:paraId="599BC4D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2-1-1-1-2-3-2-2</w:t>
      </w:r>
    </w:p>
    <w:p w14:paraId="47DBF58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C66179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19 ------------------------------------</w:t>
      </w:r>
    </w:p>
    <w:p w14:paraId="53A347B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A02B46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14CFE8D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723C7D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1-2-1-1-2-1-3</w:t>
      </w:r>
    </w:p>
    <w:p w14:paraId="02B626C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1-2-1-2-1-2-3</w:t>
      </w:r>
    </w:p>
    <w:p w14:paraId="20FA3F1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1-2-1-1-2-1-3</w:t>
      </w:r>
    </w:p>
    <w:p w14:paraId="3B5321E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1-2-1-1-2-1-3</w:t>
      </w:r>
    </w:p>
    <w:p w14:paraId="7F49B0B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1-1-2-2-3-1-1</w:t>
      </w:r>
    </w:p>
    <w:p w14:paraId="490DC6C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1-1-2-2-3-1-1</w:t>
      </w:r>
    </w:p>
    <w:p w14:paraId="308FC03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2-1-1-2-1-2-2-1</w:t>
      </w:r>
    </w:p>
    <w:p w14:paraId="15CD1A5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877CC0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6DAF54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0 ------------------------------------</w:t>
      </w:r>
    </w:p>
    <w:p w14:paraId="390031E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78762F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7FEC040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C63752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2-1-1-1-2-2-2</w:t>
      </w:r>
    </w:p>
    <w:p w14:paraId="2E91651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1-1-1-2-3-3-3</w:t>
      </w:r>
    </w:p>
    <w:p w14:paraId="1AE088C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1-2-1-2-1-2-3</w:t>
      </w:r>
    </w:p>
    <w:p w14:paraId="32EC67E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2-1-1-2-1-2-2-1</w:t>
      </w:r>
    </w:p>
    <w:p w14:paraId="325ADD7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1-2-2-2-2-2-2</w:t>
      </w:r>
    </w:p>
    <w:p w14:paraId="62EDE75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                         2-2-2-1-2-3-1-3    2-1-2-2-2-2-1-1</w:t>
      </w:r>
    </w:p>
    <w:p w14:paraId="5BD072F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1-2-1-1-2-1-3</w:t>
      </w:r>
    </w:p>
    <w:p w14:paraId="66D6FAF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067C1E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785CC4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1 ------------------------------------</w:t>
      </w:r>
    </w:p>
    <w:p w14:paraId="32F9823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905AFC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5A3554C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B0287A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2-2-1-2-1-1-1</w:t>
      </w:r>
    </w:p>
    <w:p w14:paraId="3B1AC2F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1-2-2-2-2-2-2</w:t>
      </w:r>
    </w:p>
    <w:p w14:paraId="0CB691D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1-2-1-1-3-1-1</w:t>
      </w:r>
    </w:p>
    <w:p w14:paraId="5306A91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1-1-1-2-3-3-3</w:t>
      </w:r>
    </w:p>
    <w:p w14:paraId="4191E77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2-1-2-1-1-3-1-1</w:t>
      </w:r>
    </w:p>
    <w:p w14:paraId="1568BF3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2-1-2-2-2-3-1</w:t>
      </w:r>
    </w:p>
    <w:p w14:paraId="6E7C0FF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1-2-1-2-1-3-2</w:t>
      </w:r>
    </w:p>
    <w:p w14:paraId="287D946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4B22DA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28EF08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2 ------------------------------------</w:t>
      </w:r>
    </w:p>
    <w:p w14:paraId="70AF661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3ECF0A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03D8FE3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69DBC7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2-2-1-2-2-3-3</w:t>
      </w:r>
    </w:p>
    <w:p w14:paraId="5C538F9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2-1-2-1-2-1-3-2</w:t>
      </w:r>
    </w:p>
    <w:p w14:paraId="0CB9ACA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2-1-1-1-2-2-2</w:t>
      </w:r>
    </w:p>
    <w:p w14:paraId="4A21D0C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2-2-1-1-2-3-1</w:t>
      </w:r>
    </w:p>
    <w:p w14:paraId="0E53F03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2-2-2-2-2    1-1-2-1-1-2-1-3</w:t>
      </w:r>
    </w:p>
    <w:p w14:paraId="45321F4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1-1-1-1-1-1-2</w:t>
      </w:r>
    </w:p>
    <w:p w14:paraId="2EE5D4D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1-2-2-2-2-2-2</w:t>
      </w:r>
    </w:p>
    <w:p w14:paraId="4222CF8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C7FB02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995A0A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3 ------------------------------------</w:t>
      </w:r>
    </w:p>
    <w:p w14:paraId="5C413AB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D76C86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60F351F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19D3BB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2-2-1-2-2-3-3</w:t>
      </w:r>
    </w:p>
    <w:p w14:paraId="3807B48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1-1-1-2-3-3-3</w:t>
      </w:r>
    </w:p>
    <w:p w14:paraId="1AA5F7A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2-2-2-1-1-3-2</w:t>
      </w:r>
    </w:p>
    <w:p w14:paraId="6C1AECF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2-2-2-1-1-3-2</w:t>
      </w:r>
    </w:p>
    <w:p w14:paraId="60012F5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1-1-2-2-3-1-1</w:t>
      </w:r>
    </w:p>
    <w:p w14:paraId="28813F2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2-1-2-1-1-2-3</w:t>
      </w:r>
    </w:p>
    <w:p w14:paraId="0161416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1-1-2-3-3-3    1-1-1-1-1-1-1-2</w:t>
      </w:r>
    </w:p>
    <w:p w14:paraId="0B1775D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E0FCBD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4 ------------------------------------</w:t>
      </w:r>
    </w:p>
    <w:p w14:paraId="5F0CA2B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2CACB8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38EF3DC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D21000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1-1-2-2-3-1-1</w:t>
      </w:r>
    </w:p>
    <w:p w14:paraId="060B51D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1-1-1-2-3-3-3</w:t>
      </w:r>
    </w:p>
    <w:p w14:paraId="7B4F15D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2-1-2-1-2-1-3-2</w:t>
      </w:r>
    </w:p>
    <w:p w14:paraId="2404F10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2-1-2-1-1-3-1-1</w:t>
      </w:r>
    </w:p>
    <w:p w14:paraId="6C9F8E5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1-1-2-2-2    1-1-1-2-2-3-1-1</w:t>
      </w:r>
    </w:p>
    <w:p w14:paraId="402519B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2-2-1-2-1-1-1</w:t>
      </w:r>
    </w:p>
    <w:p w14:paraId="6A58679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2-1-1-2-1-3-1-3</w:t>
      </w:r>
    </w:p>
    <w:p w14:paraId="5C8B954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1E9A05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AB8757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5 ------------------------------------</w:t>
      </w:r>
    </w:p>
    <w:p w14:paraId="017ED32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7977949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7B8BAC9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868CC2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2-1-1-2-1-3-1-3</w:t>
      </w:r>
    </w:p>
    <w:p w14:paraId="276C25D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1-1-1-1-1-1-2</w:t>
      </w:r>
    </w:p>
    <w:p w14:paraId="7AF5969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2-2-1-2-2-3-3</w:t>
      </w:r>
    </w:p>
    <w:p w14:paraId="3A9F93C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2-2-1-2-1-1-2-3</w:t>
      </w:r>
    </w:p>
    <w:p w14:paraId="16F5CAB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                         2-2-2-1-1-2-3-1    2-1-1-1-2-3-2-2</w:t>
      </w:r>
    </w:p>
    <w:p w14:paraId="6E6E542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1-2-1-1-2-1-3</w:t>
      </w:r>
    </w:p>
    <w:p w14:paraId="19A014B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1-1-1-1-1-1-2</w:t>
      </w:r>
    </w:p>
    <w:p w14:paraId="2D46BC1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DABA15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6 ------------------------------------</w:t>
      </w:r>
    </w:p>
    <w:p w14:paraId="0C5A5E2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1DAD13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4298022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C97FC6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2-1-2-2-2-3-1</w:t>
      </w:r>
    </w:p>
    <w:p w14:paraId="4DBA983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1-1-1-2-3-2-2</w:t>
      </w:r>
    </w:p>
    <w:p w14:paraId="0A6D600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1-1-1-2-3-3-3</w:t>
      </w:r>
    </w:p>
    <w:p w14:paraId="210A9AC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1-1-2-2-3-1-1</w:t>
      </w:r>
    </w:p>
    <w:p w14:paraId="2EE1A0A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2-1-2-1-1-2-3</w:t>
      </w:r>
    </w:p>
    <w:p w14:paraId="20DC51D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2-1-2-1-2-1-3-2</w:t>
      </w:r>
    </w:p>
    <w:p w14:paraId="3F3CDA5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2-1-1-1-2-2-2</w:t>
      </w:r>
    </w:p>
    <w:p w14:paraId="1C91BDD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E2B857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6ACFDB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7 ------------------------------------</w:t>
      </w:r>
    </w:p>
    <w:p w14:paraId="358DAE7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76A0CE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5A7DCA5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6C75B7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1-2-2-2-2-2-2</w:t>
      </w:r>
    </w:p>
    <w:p w14:paraId="490BEBF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2-1-2-2-2-3-1</w:t>
      </w:r>
    </w:p>
    <w:p w14:paraId="696874D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2-1-1-2-1-3-1-3</w:t>
      </w:r>
    </w:p>
    <w:p w14:paraId="67573D9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1-1-2-2-2    1-1-1-1-1-1-1-2</w:t>
      </w:r>
    </w:p>
    <w:p w14:paraId="18E2896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2-2-1-2-2-3-3</w:t>
      </w:r>
    </w:p>
    <w:p w14:paraId="45BDC2B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1-1-2-2-2    1-1-2-1-2-1-2-3</w:t>
      </w:r>
    </w:p>
    <w:p w14:paraId="1BE44E0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1-2-2-1-2-1-1-1</w:t>
      </w:r>
    </w:p>
    <w:p w14:paraId="209186E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9F1468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8 ------------------------------------</w:t>
      </w:r>
    </w:p>
    <w:p w14:paraId="082A7CA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0FC2E6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458D710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E34D45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1-1-2-1-3    1-1-1-1-2-3-3-3</w:t>
      </w:r>
    </w:p>
    <w:p w14:paraId="2BC297B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2-1-3-2-2    2-2-2-1-1-2-3-1</w:t>
      </w:r>
    </w:p>
    <w:p w14:paraId="63435BB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1-1-1-2-3-3-3</w:t>
      </w:r>
    </w:p>
    <w:p w14:paraId="2A2153B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2-2-1-2-2-3-3</w:t>
      </w:r>
    </w:p>
    <w:p w14:paraId="5B95791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1-1-1-1-1-1-2</w:t>
      </w:r>
    </w:p>
    <w:p w14:paraId="1053002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2-2-2-3-1    1-1-1-1-1-1-1-2</w:t>
      </w:r>
    </w:p>
    <w:p w14:paraId="5B39DD1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2-1-1-2-1-2-2-1</w:t>
      </w:r>
    </w:p>
    <w:p w14:paraId="55E39E0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832A19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96D6A3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29 ------------------------------------</w:t>
      </w:r>
    </w:p>
    <w:p w14:paraId="25912D8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D8B800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7BBCA34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ECFCC5C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2-2-1-2-1-1-1</w:t>
      </w:r>
    </w:p>
    <w:p w14:paraId="54DF8D8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1-2-1-1-2-1-3</w:t>
      </w:r>
    </w:p>
    <w:p w14:paraId="1F4494E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2-2-1    1-1-1-1-2-3-3-3</w:t>
      </w:r>
    </w:p>
    <w:p w14:paraId="2510881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1-1-1-2-3-3-3</w:t>
      </w:r>
    </w:p>
    <w:p w14:paraId="0641494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2-1-1-2    1-1-2-1-2-1-2-3</w:t>
      </w:r>
    </w:p>
    <w:p w14:paraId="11A4CC6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1-2-1-1-2-3    1-1-1-1-1-1-1-2</w:t>
      </w:r>
    </w:p>
    <w:p w14:paraId="7A41B027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1-1-1-1-1-1-2</w:t>
      </w:r>
    </w:p>
    <w:p w14:paraId="450FBF3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828060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27C6BA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30 ------------------------------------</w:t>
      </w:r>
    </w:p>
    <w:p w14:paraId="7A3B8E9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59DACA7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399544D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E7DD1C1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2-3-3    1-1-1-2-2-3-1-1</w:t>
      </w:r>
    </w:p>
    <w:p w14:paraId="2BE4AC0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2-1-1-1-2-2-2</w:t>
      </w:r>
    </w:p>
    <w:p w14:paraId="7EA9983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1-2-1-1-2-1-3</w:t>
      </w:r>
    </w:p>
    <w:p w14:paraId="4B41248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2-2-1-2-2-3-3</w:t>
      </w:r>
    </w:p>
    <w:p w14:paraId="1D2287C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                         1-2-2-1-2-2-3-3    1-2-2-1-2-1-1-1</w:t>
      </w:r>
    </w:p>
    <w:p w14:paraId="50C00DD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2-1-1-1-2-3-2-2</w:t>
      </w:r>
    </w:p>
    <w:p w14:paraId="72DF2F6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2-3-1-3    1-2-1-1-1-2-2-2</w:t>
      </w:r>
    </w:p>
    <w:p w14:paraId="772A041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31 ------------------------------------</w:t>
      </w:r>
    </w:p>
    <w:p w14:paraId="21EADA0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9BA9D3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172D8DE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9A9079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2-1-3-2    1-2-1-1-1-2-2-2</w:t>
      </w:r>
    </w:p>
    <w:p w14:paraId="7494382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2-2-2-2-2    1-1-2-1-2-1-2-3</w:t>
      </w:r>
    </w:p>
    <w:p w14:paraId="753B9213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2-1-2-2-2-3-1</w:t>
      </w:r>
    </w:p>
    <w:p w14:paraId="095FD59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1-1-1-1-2-3-3-3</w:t>
      </w:r>
    </w:p>
    <w:p w14:paraId="3C92EBD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1-2-1-2-1-2-3    1-1-1-2-2-3-1-1</w:t>
      </w:r>
    </w:p>
    <w:p w14:paraId="6B6E379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1-2-3-2-2    1-1-1-2-2-3-1-1</w:t>
      </w:r>
    </w:p>
    <w:p w14:paraId="7E58C884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2-1-2-2-2-2-1-1</w:t>
      </w:r>
    </w:p>
    <w:p w14:paraId="2F11769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BFFB52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BD596C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32 ------------------------------------</w:t>
      </w:r>
    </w:p>
    <w:p w14:paraId="3C0507B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2805A14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7B097B5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5CE4C58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2-2-2-3-1    1-1-2-1-1-2-1-3</w:t>
      </w:r>
    </w:p>
    <w:p w14:paraId="4653903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1-2-1-1-1    1-1-2-2-2-2-2-2</w:t>
      </w:r>
    </w:p>
    <w:p w14:paraId="0ED0ED1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1-2-2-1-2-1-1-1</w:t>
      </w:r>
    </w:p>
    <w:p w14:paraId="00256EE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2-1-2-1-1-3-1-1</w:t>
      </w:r>
    </w:p>
    <w:p w14:paraId="371BF63F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1-2-1-2-1-2-3</w:t>
      </w:r>
    </w:p>
    <w:p w14:paraId="46C2AB6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1-2-1-3-1-3    1-2-2-2-1-1-3-2</w:t>
      </w:r>
    </w:p>
    <w:p w14:paraId="353742F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1-1-2-2-2    1-1-2-2-2-2-2-2</w:t>
      </w:r>
    </w:p>
    <w:p w14:paraId="2411242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40A4898A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033D54C5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 sujet=33 ------------------------------------</w:t>
      </w:r>
    </w:p>
    <w:p w14:paraId="62E9B0A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3A2BD602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option1            option2</w:t>
      </w:r>
    </w:p>
    <w:p w14:paraId="3EBDF08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17C24BA9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2-2-1-1-3-2    1-1-1-1-1-1-1-2</w:t>
      </w:r>
    </w:p>
    <w:p w14:paraId="13DD3E3B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2-2-2-1-1    2-1-2-1-2-1-3-2</w:t>
      </w:r>
    </w:p>
    <w:p w14:paraId="29A91AE0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2-2-2-3-1    1-1-2-2-2-2-2-2</w:t>
      </w:r>
    </w:p>
    <w:p w14:paraId="5778DB1D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1-2-1-1-3-1-1    2-1-1-1-2-3-2-2</w:t>
      </w:r>
    </w:p>
    <w:p w14:paraId="527ADC46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1-2-1-2-2-2-3-1    1-2-1-1-1-2-2-2</w:t>
      </w:r>
    </w:p>
    <w:p w14:paraId="4E61431E" w14:textId="77777777" w:rsidR="004348DC" w:rsidRDefault="004348DC" w:rsidP="004348DC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2-2-2-1-1-2-3-1    1-2-2-1-2-2-3-3</w:t>
      </w:r>
    </w:p>
    <w:p w14:paraId="0458C000" w14:textId="77777777" w:rsidR="004348DC" w:rsidRDefault="004348DC" w:rsidP="004348DC">
      <w:r>
        <w:rPr>
          <w:rFonts w:ascii="Courier New" w:hAnsi="Courier New" w:cs="Courier New"/>
          <w:sz w:val="18"/>
          <w:szCs w:val="18"/>
        </w:rPr>
        <w:t xml:space="preserve">                            2-1-1-1-2-3-2-2    1-2-1-1-1-2-2-2</w:t>
      </w:r>
    </w:p>
    <w:p w14:paraId="573A4EDA" w14:textId="04943DE4" w:rsidR="009F37D4" w:rsidRPr="009F37D4" w:rsidRDefault="009F37D4" w:rsidP="00FB44FB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8"/>
          <w:szCs w:val="18"/>
          <w:lang w:val="fr-FR"/>
        </w:rPr>
      </w:pPr>
    </w:p>
    <w:sectPr w:rsidR="009F37D4" w:rsidRPr="009F37D4" w:rsidSect="009F37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E1187"/>
    <w:multiLevelType w:val="hybridMultilevel"/>
    <w:tmpl w:val="8F4250A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922F32"/>
    <w:multiLevelType w:val="hybridMultilevel"/>
    <w:tmpl w:val="4B7084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9779317">
    <w:abstractNumId w:val="1"/>
  </w:num>
  <w:num w:numId="2" w16cid:durableId="1003781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4C2"/>
    <w:rsid w:val="000204C2"/>
    <w:rsid w:val="00136FE1"/>
    <w:rsid w:val="002427BD"/>
    <w:rsid w:val="0039324B"/>
    <w:rsid w:val="003C4561"/>
    <w:rsid w:val="003D7972"/>
    <w:rsid w:val="004348DC"/>
    <w:rsid w:val="00447F10"/>
    <w:rsid w:val="0047323A"/>
    <w:rsid w:val="004A0B76"/>
    <w:rsid w:val="005D713E"/>
    <w:rsid w:val="005E594A"/>
    <w:rsid w:val="0065316C"/>
    <w:rsid w:val="00757D4A"/>
    <w:rsid w:val="008A6ED1"/>
    <w:rsid w:val="00912C3F"/>
    <w:rsid w:val="009F37D4"/>
    <w:rsid w:val="00B81E7B"/>
    <w:rsid w:val="00C1140C"/>
    <w:rsid w:val="00CF5B57"/>
    <w:rsid w:val="00D336CB"/>
    <w:rsid w:val="00D466B7"/>
    <w:rsid w:val="00E13432"/>
    <w:rsid w:val="00FB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F3B9DE"/>
  <w15:chartTrackingRefBased/>
  <w15:docId w15:val="{156270B6-110A-7447-9E16-7AC6C3D98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4C2"/>
    <w:pPr>
      <w:ind w:left="720"/>
      <w:contextualSpacing/>
    </w:pPr>
  </w:style>
  <w:style w:type="table" w:styleId="TableGrid">
    <w:name w:val="Table Grid"/>
    <w:basedOn w:val="TableNormal"/>
    <w:uiPriority w:val="39"/>
    <w:rsid w:val="000204C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2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12C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216</Words>
  <Characters>18332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de la Francophone pour la Médicine Tropic</Company>
  <LinksUpToDate>false</LinksUpToDate>
  <CharactersWithSpaces>2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h Hung Nguyen</dc:creator>
  <cp:keywords/>
  <dc:description/>
  <cp:lastModifiedBy>Manh Hung Nguyen</cp:lastModifiedBy>
  <cp:revision>2</cp:revision>
  <dcterms:created xsi:type="dcterms:W3CDTF">2022-10-11T17:21:00Z</dcterms:created>
  <dcterms:modified xsi:type="dcterms:W3CDTF">2022-10-11T17:21:00Z</dcterms:modified>
</cp:coreProperties>
</file>